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385FB" w14:textId="77777777" w:rsidR="00FB6D40" w:rsidRPr="00FB6D40" w:rsidRDefault="00FB6D40" w:rsidP="00FB6D40">
      <w:pPr>
        <w:rPr>
          <w:rFonts w:ascii="Times New Roman" w:hAnsi="Times New Roman" w:cs="Times New Roman"/>
          <w:sz w:val="24"/>
          <w:szCs w:val="28"/>
        </w:rPr>
      </w:pPr>
      <w:r w:rsidRPr="00FB6D40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2 </w:t>
      </w:r>
    </w:p>
    <w:p w14:paraId="5977BD9B" w14:textId="77777777" w:rsidR="00FB6D40" w:rsidRPr="001A6629" w:rsidRDefault="00FB6D40" w:rsidP="00FB6D40">
      <w:pPr>
        <w:rPr>
          <w:rFonts w:ascii="Times New Roman" w:hAnsi="Times New Roman" w:cs="Times New Roman"/>
          <w:sz w:val="24"/>
          <w:szCs w:val="28"/>
        </w:rPr>
      </w:pPr>
      <w:r w:rsidRPr="001A6629">
        <w:rPr>
          <w:rFonts w:ascii="Times New Roman" w:hAnsi="Times New Roman" w:cs="Times New Roman"/>
          <w:sz w:val="24"/>
          <w:szCs w:val="28"/>
        </w:rPr>
        <w:t>Comparison between patients with and without severe A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94"/>
        <w:gridCol w:w="2763"/>
        <w:gridCol w:w="2762"/>
        <w:gridCol w:w="2733"/>
      </w:tblGrid>
      <w:tr w:rsidR="00FB6D40" w:rsidRPr="00FB6D40" w14:paraId="693040A6" w14:textId="77777777" w:rsidTr="001A6629">
        <w:trPr>
          <w:trHeight w:val="421"/>
        </w:trPr>
        <w:tc>
          <w:tcPr>
            <w:tcW w:w="1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F6E6693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961E7C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With severe AEs</w:t>
            </w:r>
          </w:p>
          <w:p w14:paraId="7C047C2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 xml:space="preserve">(n = 27, 60.0%) 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1ACD7D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Without severe AEs</w:t>
            </w:r>
          </w:p>
          <w:p w14:paraId="464A039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(n = 18, 40.0%)</w:t>
            </w: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079514A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B6D40" w:rsidRPr="00FB6D40" w14:paraId="23FD9778" w14:textId="77777777" w:rsidTr="001A6629">
        <w:trPr>
          <w:trHeight w:val="348"/>
        </w:trPr>
        <w:tc>
          <w:tcPr>
            <w:tcW w:w="1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B2D060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 xml:space="preserve">Age  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4E3A8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929099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662B66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30851D42" w14:textId="77777777" w:rsidTr="001A6629">
        <w:trPr>
          <w:trHeight w:val="345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A89396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832B5CA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74 (51-8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C74C71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71 (50-8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707C7B3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B6D40" w:rsidRPr="00FB6D40" w14:paraId="64B4DFD7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DC030C9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1C779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25D81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2E0CA1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415B2CF5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FC2A0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9E4153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21 (77.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E0FE429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5 (83.3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2B0BD4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B6D40" w:rsidRPr="00FB6D40" w14:paraId="14CDB06F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1D881C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9F69F48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54962A7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5A5DC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14B123C9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1F64AD2" w14:textId="1D7E2585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ECOG-</w:t>
            </w:r>
            <w:r w:rsidR="00447A89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0A1327B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1A6A8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774BE3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2DE88580" w14:textId="77777777" w:rsidTr="001A6629">
        <w:trPr>
          <w:trHeight w:val="272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B6A285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B85B39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4 (14.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486C1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6 (33.3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C66C6E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FB6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</w:tr>
      <w:tr w:rsidR="00FB6D40" w:rsidRPr="00FB6D40" w14:paraId="3D7166C8" w14:textId="77777777" w:rsidTr="001A6629">
        <w:trPr>
          <w:trHeight w:val="267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C563838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2B7A97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20 (74.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AEC198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9 (50.0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E9B78AD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179E17D7" w14:textId="77777777" w:rsidTr="001A6629">
        <w:trPr>
          <w:trHeight w:val="267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280C9A4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1C4814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3 (11.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A9F6AF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0D6483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3F2DBDB0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05581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ancer cachexi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312358B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4 (14.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C9CC347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5 (27.8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FC53F5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B6D40" w:rsidRPr="00FB6D40" w14:paraId="49AA2AC0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D2E10D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D10A0F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1FB02A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5A0ECD3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7636DB8E" w14:textId="77777777" w:rsidTr="001A6629">
        <w:trPr>
          <w:trHeight w:val="259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036E843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urrent/Form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5790404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26 (96.3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E9BF7B4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8 (100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07A7DC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B6D40" w:rsidRPr="00FB6D40" w14:paraId="6D614974" w14:textId="77777777" w:rsidTr="001A6629">
        <w:trPr>
          <w:trHeight w:val="240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191C84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0BC39C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 (3.7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000A0A5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31F9344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4E3C81FE" w14:textId="77777777" w:rsidTr="001A6629">
        <w:trPr>
          <w:trHeight w:val="240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84BD85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0B81D83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50E72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4BFD434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4E74D7DE" w14:textId="77777777" w:rsidTr="001A6629">
        <w:trPr>
          <w:trHeight w:val="240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253C279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2583D39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21.4 (18.1-30.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E31A66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21.2 (17.5-28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1CA719A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B6D40" w:rsidRPr="00FB6D40" w14:paraId="6C5CF4B7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38A3EF5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99E2FA6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96A37B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20A9E06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14E259A7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524F496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 xml:space="preserve">  Median (range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5C802D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 (0-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521147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 (0-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11A314D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B6D40" w:rsidRPr="00FB6D40" w14:paraId="6DB33585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A9606C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88DDE98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5A16E2B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D0C58B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050A3FA3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F192A8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(range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3803BA7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1.5 (4.5-15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97D569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1 (5-1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871139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FB6D40" w:rsidRPr="00FB6D40" w14:paraId="2141896F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537FC45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FD5DBC6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A5D2CB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38A71ED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786A42D9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A42365F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arboplatin + etoposide + atezolizumab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2CCC8E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9 (70.4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6B02899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6 (88.9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F123438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FB6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B6D40" w:rsidRPr="00FB6D40" w14:paraId="4BC6F90A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F937E7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arboplatin + etoposide + durvalumab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8664F0C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7 (25.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7F380B0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39CA732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D40" w:rsidRPr="00FB6D40" w14:paraId="595BB65F" w14:textId="77777777" w:rsidTr="001A6629">
        <w:trPr>
          <w:trHeight w:val="243"/>
        </w:trPr>
        <w:tc>
          <w:tcPr>
            <w:tcW w:w="1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B4CC03D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Cisplatin + etoposide + durvalumab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A77A234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 (3.7%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A9667A8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D40"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7134571" w14:textId="77777777" w:rsidR="00FB6D40" w:rsidRPr="00FB6D40" w:rsidRDefault="00FB6D40" w:rsidP="00FB6D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2D280D" w14:textId="77777777" w:rsidR="00FB6D40" w:rsidRPr="00FB6D40" w:rsidRDefault="00FB6D40" w:rsidP="00FB6D40">
      <w:pPr>
        <w:rPr>
          <w:rFonts w:ascii="Times New Roman" w:hAnsi="Times New Roman" w:cs="Times New Roman"/>
          <w:sz w:val="24"/>
          <w:szCs w:val="28"/>
        </w:rPr>
      </w:pPr>
      <w:r w:rsidRPr="00FB6D40">
        <w:rPr>
          <w:rFonts w:ascii="Times New Roman" w:hAnsi="Times New Roman" w:cs="Times New Roman"/>
          <w:sz w:val="24"/>
          <w:szCs w:val="28"/>
          <w:vertAlign w:val="superscript"/>
        </w:rPr>
        <w:t xml:space="preserve">a </w:t>
      </w:r>
      <w:r w:rsidRPr="00FB6D40">
        <w:rPr>
          <w:rFonts w:ascii="Times New Roman" w:hAnsi="Times New Roman" w:cs="Times New Roman"/>
          <w:sz w:val="24"/>
          <w:szCs w:val="28"/>
        </w:rPr>
        <w:t xml:space="preserve">ECOG-PS 2 versus 0 or 1. </w:t>
      </w:r>
      <w:r w:rsidRPr="00FB6D40">
        <w:rPr>
          <w:rFonts w:ascii="Times New Roman" w:hAnsi="Times New Roman" w:cs="Times New Roman"/>
          <w:sz w:val="24"/>
          <w:szCs w:val="28"/>
          <w:vertAlign w:val="superscript"/>
        </w:rPr>
        <w:t xml:space="preserve">b </w:t>
      </w:r>
      <w:r w:rsidRPr="00FB6D40">
        <w:rPr>
          <w:rFonts w:ascii="Times New Roman" w:hAnsi="Times New Roman" w:cs="Times New Roman"/>
          <w:sz w:val="24"/>
          <w:szCs w:val="28"/>
        </w:rPr>
        <w:t>atezolizumab versus durvalumab.</w:t>
      </w:r>
      <w:r w:rsidRPr="00FB6D40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FB6D40">
        <w:rPr>
          <w:rFonts w:ascii="Times New Roman" w:hAnsi="Times New Roman" w:cs="Times New Roman"/>
          <w:sz w:val="24"/>
          <w:szCs w:val="28"/>
        </w:rPr>
        <w:t>AE, adverse event; ECOG-PS, Eastern Cooperative Oncology Group performance status; BMI, body mass index; G8, geriatric 8</w:t>
      </w:r>
    </w:p>
    <w:p w14:paraId="124036BF" w14:textId="77777777" w:rsidR="005D4F06" w:rsidRPr="00FB6D40" w:rsidRDefault="00C23633">
      <w:pPr>
        <w:rPr>
          <w:rFonts w:ascii="Times New Roman" w:hAnsi="Times New Roman" w:cs="Times New Roman"/>
        </w:rPr>
      </w:pPr>
    </w:p>
    <w:sectPr w:rsidR="005D4F06" w:rsidRPr="00FB6D40" w:rsidSect="001A662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DFD63" w14:textId="77777777" w:rsidR="00C23633" w:rsidRDefault="00C23633" w:rsidP="00FB6D40">
      <w:r>
        <w:separator/>
      </w:r>
    </w:p>
  </w:endnote>
  <w:endnote w:type="continuationSeparator" w:id="0">
    <w:p w14:paraId="1B8F6518" w14:textId="77777777" w:rsidR="00C23633" w:rsidRDefault="00C23633" w:rsidP="00FB6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8F6FE" w14:textId="77777777" w:rsidR="00C23633" w:rsidRDefault="00C23633" w:rsidP="00FB6D40">
      <w:r>
        <w:separator/>
      </w:r>
    </w:p>
  </w:footnote>
  <w:footnote w:type="continuationSeparator" w:id="0">
    <w:p w14:paraId="7A90ACA6" w14:textId="77777777" w:rsidR="00C23633" w:rsidRDefault="00C23633" w:rsidP="00FB6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A1"/>
    <w:rsid w:val="001A6629"/>
    <w:rsid w:val="00447A89"/>
    <w:rsid w:val="004A5338"/>
    <w:rsid w:val="006E1F62"/>
    <w:rsid w:val="008022A1"/>
    <w:rsid w:val="00AD3CC5"/>
    <w:rsid w:val="00C23633"/>
    <w:rsid w:val="00F55039"/>
    <w:rsid w:val="00FB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5FEB3F"/>
  <w15:chartTrackingRefBased/>
  <w15:docId w15:val="{EB7B9515-D494-449B-8FD8-889CF58D2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D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6D40"/>
  </w:style>
  <w:style w:type="paragraph" w:styleId="a5">
    <w:name w:val="footer"/>
    <w:basedOn w:val="a"/>
    <w:link w:val="a6"/>
    <w:uiPriority w:val="99"/>
    <w:unhideWhenUsed/>
    <w:rsid w:val="00FB6D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6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0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9F4B2-FD06-4CFF-9C34-B77DB74C9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enji@koto.kpu-m.ac.jp</dc:creator>
  <cp:keywords/>
  <dc:description/>
  <cp:lastModifiedBy>m-kenji@koto.kpu-m.ac.jp</cp:lastModifiedBy>
  <cp:revision>4</cp:revision>
  <dcterms:created xsi:type="dcterms:W3CDTF">2022-05-13T01:31:00Z</dcterms:created>
  <dcterms:modified xsi:type="dcterms:W3CDTF">2022-05-13T11:23:00Z</dcterms:modified>
</cp:coreProperties>
</file>